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99616" w14:textId="7AA50F40" w:rsidR="00A637D9" w:rsidRPr="00FB0253" w:rsidRDefault="00D77B7F" w:rsidP="00FB0253">
      <w:pPr>
        <w:rPr>
          <w:rFonts w:asciiTheme="majorHAnsi" w:hAnsiTheme="majorHAnsi"/>
          <w:b/>
          <w:color w:val="000000"/>
          <w:sz w:val="16"/>
          <w:szCs w:val="16"/>
        </w:rPr>
      </w:pPr>
      <w:r>
        <w:rPr>
          <w:rFonts w:asciiTheme="majorHAnsi" w:hAnsiTheme="majorHAnsi"/>
          <w:b/>
          <w:bCs/>
          <w:sz w:val="16"/>
          <w:szCs w:val="16"/>
        </w:rPr>
        <w:t xml:space="preserve">Multimedia Appendix </w:t>
      </w:r>
      <w:r w:rsidR="00CE585A">
        <w:rPr>
          <w:rFonts w:asciiTheme="majorHAnsi" w:hAnsiTheme="majorHAnsi"/>
          <w:b/>
          <w:bCs/>
          <w:sz w:val="16"/>
          <w:szCs w:val="16"/>
        </w:rPr>
        <w:t>4</w:t>
      </w:r>
      <w:r w:rsidR="00A637D9" w:rsidRPr="007149AE">
        <w:rPr>
          <w:rFonts w:asciiTheme="majorHAnsi" w:hAnsiTheme="majorHAnsi"/>
          <w:sz w:val="16"/>
          <w:szCs w:val="16"/>
        </w:rPr>
        <w:t xml:space="preserve">. Performance of </w:t>
      </w:r>
      <w:proofErr w:type="spellStart"/>
      <w:r w:rsidR="002D2C5B" w:rsidRPr="002D2C5B">
        <w:rPr>
          <w:rFonts w:asciiTheme="majorHAnsi" w:hAnsiTheme="majorHAnsi"/>
          <w:sz w:val="16"/>
          <w:szCs w:val="16"/>
        </w:rPr>
        <w:t>CT_PubMedBERT</w:t>
      </w:r>
      <w:proofErr w:type="spellEnd"/>
      <w:r w:rsidR="00A637D9" w:rsidRPr="007149AE">
        <w:rPr>
          <w:rFonts w:asciiTheme="majorHAnsi" w:hAnsiTheme="majorHAnsi"/>
          <w:sz w:val="16"/>
          <w:szCs w:val="16"/>
        </w:rPr>
        <w:t xml:space="preserve"> </w:t>
      </w:r>
      <w:r w:rsidR="00C01562">
        <w:rPr>
          <w:rFonts w:asciiTheme="majorHAnsi" w:hAnsiTheme="majorHAnsi"/>
          <w:sz w:val="16"/>
          <w:szCs w:val="16"/>
        </w:rPr>
        <w:t>for</w:t>
      </w:r>
      <w:r w:rsidR="00A637D9" w:rsidRPr="007149AE">
        <w:rPr>
          <w:rFonts w:asciiTheme="majorHAnsi" w:hAnsiTheme="majorHAnsi"/>
          <w:sz w:val="16"/>
          <w:szCs w:val="16"/>
        </w:rPr>
        <w:t xml:space="preserve"> each relation type.</w:t>
      </w:r>
    </w:p>
    <w:tbl>
      <w:tblPr>
        <w:tblW w:w="8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0"/>
        <w:gridCol w:w="960"/>
        <w:gridCol w:w="960"/>
        <w:gridCol w:w="960"/>
        <w:gridCol w:w="960"/>
      </w:tblGrid>
      <w:tr w:rsidR="00EB5FE0" w:rsidRPr="007149AE" w14:paraId="3C9307B0" w14:textId="77777777" w:rsidTr="00EB5FE0">
        <w:trPr>
          <w:trHeight w:val="276"/>
        </w:trPr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F33B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Relation 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FD6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A016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5DA0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F1-s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B706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Support</w:t>
            </w:r>
          </w:p>
        </w:tc>
      </w:tr>
      <w:tr w:rsidR="00EB5FE0" w:rsidRPr="007149AE" w14:paraId="5E0E5DEC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ACB9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not_a_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16C3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09C3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6EDD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DFEA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7801</w:t>
            </w:r>
          </w:p>
        </w:tc>
      </w:tr>
      <w:tr w:rsidR="00EB5FE0" w:rsidRPr="007149AE" w14:paraId="3336FD2A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6154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active_metabolites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A356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EB11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D8E8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0FD6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66</w:t>
            </w:r>
          </w:p>
        </w:tc>
      </w:tr>
      <w:tr w:rsidR="00EB5FE0" w:rsidRPr="007149AE" w14:paraId="60BE331C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B016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anatomic_structure_has_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2DC9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62BF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217D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B2B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15</w:t>
            </w:r>
          </w:p>
        </w:tc>
      </w:tr>
      <w:tr w:rsidR="00EB5FE0" w:rsidRPr="007149AE" w14:paraId="10A109DC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B9E5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anatomic_structure_is_physical_part_o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5B83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9A6C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0A12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2FBC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1398</w:t>
            </w:r>
          </w:p>
        </w:tc>
      </w:tr>
      <w:tr w:rsidR="00EB5FE0" w:rsidRPr="007149AE" w14:paraId="5739090F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4023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anatomy_originated_from_biological_pro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66BF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80CF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52DE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FB5A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49</w:t>
            </w:r>
          </w:p>
        </w:tc>
      </w:tr>
      <w:tr w:rsidR="00EB5FE0" w:rsidRPr="007149AE" w14:paraId="02B09730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D572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associated_with_malfunction_of_gene_produ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5FAD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4EB5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61FF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3E2C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5</w:t>
            </w:r>
          </w:p>
        </w:tc>
      </w:tr>
      <w:tr w:rsidR="00EB5FE0" w:rsidRPr="007149AE" w14:paraId="204D5EC1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4AF3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has_associated_lo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2428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ED6F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A664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83E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071</w:t>
            </w:r>
          </w:p>
        </w:tc>
      </w:tr>
      <w:tr w:rsidR="00EB5FE0" w:rsidRPr="007149AE" w14:paraId="24D8AE30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8C9E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has_initiator_chemical_or_dr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7BC0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5291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63B4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E2B8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82</w:t>
            </w:r>
          </w:p>
        </w:tc>
      </w:tr>
      <w:tr w:rsidR="00EB5FE0" w:rsidRPr="007149AE" w14:paraId="59652D93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F409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has_initiator_pro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E33A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F7F9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F282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4985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6</w:t>
            </w:r>
          </w:p>
        </w:tc>
      </w:tr>
      <w:tr w:rsidR="00EB5FE0" w:rsidRPr="007149AE" w14:paraId="00D6FBC3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256C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has_result_ana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5CE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1A5E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62C1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554E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70</w:t>
            </w:r>
          </w:p>
        </w:tc>
      </w:tr>
      <w:tr w:rsidR="00EB5FE0" w:rsidRPr="007149AE" w14:paraId="49C52D3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5132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has_result_biological_pro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C723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C1D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AB24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6C8E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9</w:t>
            </w:r>
          </w:p>
        </w:tc>
      </w:tr>
      <w:tr w:rsidR="00EB5FE0" w:rsidRPr="007149AE" w14:paraId="24620E3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469C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has_result_chemical_or_dr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AC61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F4A0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80CA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9D37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95</w:t>
            </w:r>
          </w:p>
        </w:tc>
      </w:tr>
      <w:tr w:rsidR="00EB5FE0" w:rsidRPr="007149AE" w14:paraId="0A40A5C6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81E3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involves_gene_produ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CBDD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C878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7069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5184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319</w:t>
            </w:r>
          </w:p>
        </w:tc>
      </w:tr>
      <w:tr w:rsidR="00EB5FE0" w:rsidRPr="007149AE" w14:paraId="049A0CB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451D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is_part_of_pro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414F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6528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8E15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A318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62</w:t>
            </w:r>
          </w:p>
        </w:tc>
      </w:tr>
      <w:tr w:rsidR="00EB5FE0" w:rsidRPr="007149AE" w14:paraId="13493FE3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67CB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results_from_biological_pro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F66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AE42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F316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77E6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9</w:t>
            </w:r>
          </w:p>
        </w:tc>
      </w:tr>
      <w:tr w:rsidR="00EB5FE0" w:rsidRPr="007149AE" w14:paraId="7DD8EA56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4B4B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biomarker_type_includes_gene_produ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5B4B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36BA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50FC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BFF2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8</w:t>
            </w:r>
          </w:p>
        </w:tc>
      </w:tr>
      <w:tr w:rsidR="00EB5FE0" w:rsidRPr="007149AE" w14:paraId="383BC0A5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2DDA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drh_parent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E259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5B8A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89BA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7509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04</w:t>
            </w:r>
          </w:p>
        </w:tc>
      </w:tr>
      <w:tr w:rsidR="00EB5FE0" w:rsidRPr="007149AE" w14:paraId="1B2AA2D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A433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chemical_or_drug_affects_gene_produ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1ADE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931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BE1B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E406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4</w:t>
            </w:r>
          </w:p>
        </w:tc>
      </w:tr>
      <w:tr w:rsidR="00EB5FE0" w:rsidRPr="007149AE" w14:paraId="096BD0D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5E01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chemical_or_drug_initiates_biological_pro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3490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51D2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C674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360F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548</w:t>
            </w:r>
          </w:p>
        </w:tc>
      </w:tr>
      <w:tr w:rsidR="00EB5FE0" w:rsidRPr="007149AE" w14:paraId="060E134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71A7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chemical_or_drug_is_product_of_biological_pro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F7C6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4839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806B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6D82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99</w:t>
            </w:r>
          </w:p>
        </w:tc>
      </w:tr>
      <w:tr w:rsidR="00EB5FE0" w:rsidRPr="007149AE" w14:paraId="7AF183DB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6417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hemical_structure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B492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32B5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2D3A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F14E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341</w:t>
            </w:r>
          </w:p>
        </w:tc>
      </w:tr>
      <w:tr w:rsidR="00EB5FE0" w:rsidRPr="007149AE" w14:paraId="0F4E0AF8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C73A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hemotherapy_regimen_has_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C9FC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9BF2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60CC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6476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33</w:t>
            </w:r>
          </w:p>
        </w:tc>
      </w:tr>
      <w:tr w:rsidR="00EB5FE0" w:rsidRPr="007149AE" w14:paraId="1B258F8A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789A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completely_excised_anatomy_has_proced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9E44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657B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114D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8C5B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9</w:t>
            </w:r>
          </w:p>
        </w:tc>
      </w:tr>
      <w:tr w:rsidR="00EB5FE0" w:rsidRPr="007149AE" w14:paraId="2F6A9B49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725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omplex_has_physical_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FE30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45DF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5232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2238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3</w:t>
            </w:r>
          </w:p>
        </w:tc>
      </w:tr>
      <w:tr w:rsidR="00EB5FE0" w:rsidRPr="007149AE" w14:paraId="17973CDB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408C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oncept_in_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26CA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FF84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45D9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71A4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58</w:t>
            </w:r>
          </w:p>
        </w:tc>
      </w:tr>
      <w:tr w:rsidR="00EB5FE0" w:rsidRPr="007149AE" w14:paraId="5C201E88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6601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onceptual_part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15DF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DF5F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D18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02F3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37</w:t>
            </w:r>
          </w:p>
        </w:tc>
      </w:tr>
      <w:tr w:rsidR="00EB5FE0" w:rsidRPr="007149AE" w14:paraId="7E7303B3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0212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ontraindicated_with_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576B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738B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8C61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3230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023</w:t>
            </w:r>
          </w:p>
        </w:tc>
      </w:tr>
      <w:tr w:rsidR="00EB5FE0" w:rsidRPr="007149AE" w14:paraId="40486165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1F38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contraindicating_class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81B2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62E8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329C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6E7D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08</w:t>
            </w:r>
          </w:p>
        </w:tc>
      </w:tr>
      <w:tr w:rsidR="00EB5FE0" w:rsidRPr="007149AE" w14:paraId="65EC1B3A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D2E1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disease_excludes_normal_cell_orig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D1BD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D76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DAC3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474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9</w:t>
            </w:r>
          </w:p>
        </w:tc>
      </w:tr>
      <w:tr w:rsidR="00EB5FE0" w:rsidRPr="007149AE" w14:paraId="59189EE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D5A5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disease_excludes_primary_anatomic_s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0508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EA52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2E65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C814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7</w:t>
            </w:r>
          </w:p>
        </w:tc>
      </w:tr>
      <w:tr w:rsidR="00EB5FE0" w:rsidRPr="007149AE" w14:paraId="441FB8AB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474B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abnormal_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E227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F97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BE43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DCC9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88</w:t>
            </w:r>
          </w:p>
        </w:tc>
      </w:tr>
      <w:tr w:rsidR="00EB5FE0" w:rsidRPr="007149AE" w14:paraId="736E153F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C47D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disease_has_associated_anatomic_s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D0D7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BADC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6BA0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B9FC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656</w:t>
            </w:r>
          </w:p>
        </w:tc>
      </w:tr>
      <w:tr w:rsidR="00EB5FE0" w:rsidRPr="007149AE" w14:paraId="1DCD705E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1FE4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associated_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F03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E68A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426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A8B4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7</w:t>
            </w:r>
          </w:p>
        </w:tc>
      </w:tr>
      <w:tr w:rsidR="00EB5FE0" w:rsidRPr="007149AE" w14:paraId="45ED8333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C969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associated_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B2EC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D3F4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0BA1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EF80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4</w:t>
            </w:r>
          </w:p>
        </w:tc>
      </w:tr>
      <w:tr w:rsidR="00EB5FE0" w:rsidRPr="007149AE" w14:paraId="366881E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F1BE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has_f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D9D9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2B62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581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6C38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91</w:t>
            </w:r>
          </w:p>
        </w:tc>
      </w:tr>
      <w:tr w:rsidR="00EB5FE0" w:rsidRPr="007149AE" w14:paraId="1851668B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BCBD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disease_has_metastatic_anatomic_s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8B46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E9CF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810E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E87E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50</w:t>
            </w:r>
          </w:p>
        </w:tc>
      </w:tr>
      <w:tr w:rsidR="00EB5FE0" w:rsidRPr="007149AE" w14:paraId="5B8785A6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7951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disease_has_normal_cell_orig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EC4A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C2BB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4EF0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2D58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580</w:t>
            </w:r>
          </w:p>
        </w:tc>
      </w:tr>
      <w:tr w:rsidR="00EB5FE0" w:rsidRPr="007149AE" w14:paraId="498EE86B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F072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disease_has_normal_tissue_orig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302F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5B1C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2A07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1E3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94</w:t>
            </w:r>
          </w:p>
        </w:tc>
      </w:tr>
      <w:tr w:rsidR="00EB5FE0" w:rsidRPr="007149AE" w14:paraId="569C1B2C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73E3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disease_has_primary_anatomic_s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9B82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AFF5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2B5E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8233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434</w:t>
            </w:r>
          </w:p>
        </w:tc>
      </w:tr>
      <w:tr w:rsidR="00EB5FE0" w:rsidRPr="007149AE" w14:paraId="6FC7B82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B3C2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disease_may_have_associated_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0785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5945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7EB2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4F71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15</w:t>
            </w:r>
          </w:p>
        </w:tc>
      </w:tr>
      <w:tr w:rsidR="00EB5FE0" w:rsidRPr="007149AE" w14:paraId="7D4E306A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0434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disease_may_have_f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1BA8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EC98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6281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DEC4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53</w:t>
            </w:r>
          </w:p>
        </w:tc>
      </w:tr>
      <w:tr w:rsidR="00EB5FE0" w:rsidRPr="007149AE" w14:paraId="641CCD6F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43D6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excised_anatomy_has_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5869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942B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0797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072B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63</w:t>
            </w:r>
          </w:p>
        </w:tc>
      </w:tr>
      <w:tr w:rsidR="00EB5FE0" w:rsidRPr="007149AE" w14:paraId="33250C8F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2130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lastRenderedPageBreak/>
              <w:t>gene_associated_with_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20A5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3173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ED65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083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9</w:t>
            </w:r>
          </w:p>
        </w:tc>
      </w:tr>
      <w:tr w:rsidR="00EB5FE0" w:rsidRPr="007149AE" w14:paraId="37E57A1F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F96F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encodes_gene_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FC42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58D2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5ABE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F7C0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62</w:t>
            </w:r>
          </w:p>
        </w:tc>
      </w:tr>
      <w:tr w:rsidR="00EB5FE0" w:rsidRPr="007149AE" w14:paraId="52089BE9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ADAD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found_in_org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A534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AB21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5B7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7D8E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06</w:t>
            </w:r>
          </w:p>
        </w:tc>
      </w:tr>
      <w:tr w:rsidR="00EB5FE0" w:rsidRPr="007149AE" w14:paraId="07DC8F3F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227D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gene_mapped_to_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02A8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CE77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3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9B44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4CF2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6</w:t>
            </w:r>
          </w:p>
        </w:tc>
      </w:tr>
      <w:tr w:rsidR="00EB5FE0" w:rsidRPr="007149AE" w14:paraId="0491645F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0299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lays_role_in_pro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79D0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0115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79B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A3B4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96</w:t>
            </w:r>
          </w:p>
        </w:tc>
      </w:tr>
      <w:tr w:rsidR="00EB5FE0" w:rsidRPr="007149AE" w14:paraId="0E7C0EAC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445D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roduct_affected_by_chemical_or_dr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8EF5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30EC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B0CC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5633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5</w:t>
            </w:r>
          </w:p>
        </w:tc>
      </w:tr>
      <w:tr w:rsidR="00EB5FE0" w:rsidRPr="007149AE" w14:paraId="3F51E8D1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BA04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roduct_encoded_by_g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145D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15F3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D879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836F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43</w:t>
            </w:r>
          </w:p>
        </w:tc>
      </w:tr>
      <w:tr w:rsidR="00EB5FE0" w:rsidRPr="007149AE" w14:paraId="16371AB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D652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roduct_expressed_in_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E711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57D1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C86E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FA0C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795</w:t>
            </w:r>
          </w:p>
        </w:tc>
      </w:tr>
      <w:tr w:rsidR="00EB5FE0" w:rsidRPr="007149AE" w14:paraId="52DA29D0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8384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roduct_has_associated_ana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3707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EE81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B7AA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E060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180</w:t>
            </w:r>
          </w:p>
        </w:tc>
      </w:tr>
      <w:tr w:rsidR="00EB5FE0" w:rsidRPr="007149AE" w14:paraId="23C751FE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2E04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roduct_has_biochemical_fun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3348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3CB8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2FC3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8AF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683</w:t>
            </w:r>
          </w:p>
        </w:tc>
      </w:tr>
      <w:tr w:rsidR="00EB5FE0" w:rsidRPr="007149AE" w14:paraId="55EC4768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1477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roduct_has_chemical_classif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F003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8E87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C1CC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9444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34</w:t>
            </w:r>
          </w:p>
        </w:tc>
      </w:tr>
      <w:tr w:rsidR="00EB5FE0" w:rsidRPr="007149AE" w14:paraId="028420F6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C39D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roduct_has_organism_sour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4F8B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6D3C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876A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DB9F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575</w:t>
            </w:r>
          </w:p>
        </w:tc>
      </w:tr>
      <w:tr w:rsidR="00EB5FE0" w:rsidRPr="007149AE" w14:paraId="44240751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123F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roduct_has_structural_domain_or_mot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D366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C504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0853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4600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1</w:t>
            </w:r>
          </w:p>
        </w:tc>
      </w:tr>
      <w:tr w:rsidR="00EB5FE0" w:rsidRPr="007149AE" w14:paraId="137EAAC0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9792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roduct_is_biomarker_o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8C47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7305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6BC0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8D98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2</w:t>
            </w:r>
          </w:p>
        </w:tc>
      </w:tr>
      <w:tr w:rsidR="00EB5FE0" w:rsidRPr="007149AE" w14:paraId="0980DD18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947E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roduct_is_physical_part_o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7BBE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FC70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285D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6964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2</w:t>
            </w:r>
          </w:p>
        </w:tc>
      </w:tr>
      <w:tr w:rsidR="00EB5FE0" w:rsidRPr="007149AE" w14:paraId="17D6CBD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EA26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roduct_malfunction_associated_with_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5A1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467E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594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74B7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7</w:t>
            </w:r>
          </w:p>
        </w:tc>
      </w:tr>
      <w:tr w:rsidR="00EB5FE0" w:rsidRPr="007149AE" w14:paraId="708DE16A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6555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gene_product_plays_role_in_biological_pro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BAF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8C54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571C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A236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322</w:t>
            </w:r>
          </w:p>
        </w:tc>
      </w:tr>
      <w:tr w:rsidR="00EB5FE0" w:rsidRPr="007149AE" w14:paraId="3D4C163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D910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active_metabo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1743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41E1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28C4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D582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06</w:t>
            </w:r>
          </w:p>
        </w:tc>
      </w:tr>
      <w:tr w:rsidR="00EB5FE0" w:rsidRPr="007149AE" w14:paraId="4E71016C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CA5A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cdrh_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BCC9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3826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B92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F35D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30</w:t>
            </w:r>
          </w:p>
        </w:tc>
      </w:tr>
      <w:tr w:rsidR="00EB5FE0" w:rsidRPr="007149AE" w14:paraId="3FD219D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06C4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chemical_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74DD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20DB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512C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F1CD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24</w:t>
            </w:r>
          </w:p>
        </w:tc>
      </w:tr>
      <w:tr w:rsidR="00EB5FE0" w:rsidRPr="007149AE" w14:paraId="74EAA485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5BCE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conceptual_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D7A9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47FA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29F5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856E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95</w:t>
            </w:r>
          </w:p>
        </w:tc>
      </w:tr>
      <w:tr w:rsidR="00EB5FE0" w:rsidRPr="007149AE" w14:paraId="3517C230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682E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contraindicated_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8706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DA1E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A78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D13A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730</w:t>
            </w:r>
          </w:p>
        </w:tc>
      </w:tr>
      <w:tr w:rsidR="00EB5FE0" w:rsidRPr="007149AE" w14:paraId="4FA07961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1811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contraindicating_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1CDB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D72E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D826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F65C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97</w:t>
            </w:r>
          </w:p>
        </w:tc>
      </w:tr>
      <w:tr w:rsidR="00EB5FE0" w:rsidRPr="007149AE" w14:paraId="7A60BACB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D624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has_free_acid_or_base_fo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FB75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9B9B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62F9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BAD3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93</w:t>
            </w:r>
          </w:p>
        </w:tc>
      </w:tr>
      <w:tr w:rsidR="00EB5FE0" w:rsidRPr="007149AE" w14:paraId="3C8B3076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AF73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ingred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A70A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0FD7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820D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169F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82</w:t>
            </w:r>
          </w:p>
        </w:tc>
      </w:tr>
      <w:tr w:rsidR="00EB5FE0" w:rsidRPr="007149AE" w14:paraId="020D8C70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EF68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mechanism_of_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4AD2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4752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F694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5C7C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0</w:t>
            </w:r>
          </w:p>
        </w:tc>
      </w:tr>
      <w:tr w:rsidR="00EB5FE0" w:rsidRPr="007149AE" w14:paraId="05BD1CDF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15D2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nichd_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0AC4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D958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E3A4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F892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490</w:t>
            </w:r>
          </w:p>
        </w:tc>
      </w:tr>
      <w:tr w:rsidR="00EB5FE0" w:rsidRPr="007149AE" w14:paraId="358C4DB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954F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has_physical_part_of_anatomic_struct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DDCF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33AB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0346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8316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2584</w:t>
            </w:r>
          </w:p>
        </w:tc>
      </w:tr>
      <w:tr w:rsidR="00EB5FE0" w:rsidRPr="007149AE" w14:paraId="5F88F3C9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DD40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physiologic_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BB7A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17AD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1E5E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E261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66</w:t>
            </w:r>
          </w:p>
        </w:tc>
      </w:tr>
      <w:tr w:rsidR="00EB5FE0" w:rsidRPr="007149AE" w14:paraId="32E4AF21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D4A4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salt_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7461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8679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C305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7D4A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61</w:t>
            </w:r>
          </w:p>
        </w:tc>
      </w:tr>
      <w:tr w:rsidR="00EB5FE0" w:rsidRPr="007149AE" w14:paraId="6339D540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F56E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therapeutic_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5216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F253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37CD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8C6A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30</w:t>
            </w:r>
          </w:p>
        </w:tc>
      </w:tr>
      <w:tr w:rsidR="00EB5FE0" w:rsidRPr="007149AE" w14:paraId="7B1760D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6D74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has_trade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CE51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E066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7EC0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720E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85</w:t>
            </w:r>
          </w:p>
        </w:tc>
      </w:tr>
      <w:tr w:rsidR="00EB5FE0" w:rsidRPr="007149AE" w14:paraId="7F1ABAD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B073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nduced_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0FDE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A86B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E68C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7704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4</w:t>
            </w:r>
          </w:p>
        </w:tc>
      </w:tr>
      <w:tr w:rsidR="00EB5FE0" w:rsidRPr="007149AE" w14:paraId="5158B2F5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EB7A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ndu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4AB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778D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4B89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A277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6</w:t>
            </w:r>
          </w:p>
        </w:tc>
      </w:tr>
      <w:tr w:rsidR="00EB5FE0" w:rsidRPr="007149AE" w14:paraId="5645F728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639B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ngredient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1241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2041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46EE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0624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45</w:t>
            </w:r>
          </w:p>
        </w:tc>
      </w:tr>
      <w:tr w:rsidR="00EB5FE0" w:rsidRPr="007149AE" w14:paraId="119CF85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7A56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abnormal_cell_of_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2360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F151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9D57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F57E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95</w:t>
            </w:r>
          </w:p>
        </w:tc>
      </w:tr>
      <w:tr w:rsidR="00EB5FE0" w:rsidRPr="007149AE" w14:paraId="2A745673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FE1E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associated_anatomic_site_o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9E23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16A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D5FB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93F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030</w:t>
            </w:r>
          </w:p>
        </w:tc>
      </w:tr>
      <w:tr w:rsidR="00EB5FE0" w:rsidRPr="007149AE" w14:paraId="213DEFA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541B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associated_anatomy_of_gene_produ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6A4F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3FE1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66D3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9138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122</w:t>
            </w:r>
          </w:p>
        </w:tc>
      </w:tr>
      <w:tr w:rsidR="00EB5FE0" w:rsidRPr="007149AE" w14:paraId="55DC185C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F2DC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associated_disease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B5AB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5211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4133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1782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6</w:t>
            </w:r>
          </w:p>
        </w:tc>
      </w:tr>
      <w:tr w:rsidR="00EB5FE0" w:rsidRPr="007149AE" w14:paraId="5DF05C0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F5C3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biochemical_function_of_gene_produ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2495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40C2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24E6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71F1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719</w:t>
            </w:r>
          </w:p>
        </w:tc>
      </w:tr>
      <w:tr w:rsidR="00EB5FE0" w:rsidRPr="007149AE" w14:paraId="2946FAA3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6FB2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chemical_classification_of_gene_produ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E61C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B1D1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7BB7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0BD3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11</w:t>
            </w:r>
          </w:p>
        </w:tc>
      </w:tr>
      <w:tr w:rsidR="00EB5FE0" w:rsidRPr="007149AE" w14:paraId="5834243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A000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component_of_chemotherapy_regi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EAF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5676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C052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E67E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33</w:t>
            </w:r>
          </w:p>
        </w:tc>
      </w:tr>
      <w:tr w:rsidR="00EB5FE0" w:rsidRPr="007149AE" w14:paraId="04E4047C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E270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is_finding_of_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BF13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285C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219B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1BB8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08</w:t>
            </w:r>
          </w:p>
        </w:tc>
      </w:tr>
      <w:tr w:rsidR="00EB5FE0" w:rsidRPr="007149AE" w14:paraId="5E51EA6C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CC5B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location_of_anatomic_struct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AC27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260A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2232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B9C8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87</w:t>
            </w:r>
          </w:p>
        </w:tc>
      </w:tr>
      <w:tr w:rsidR="00EB5FE0" w:rsidRPr="007149AE" w14:paraId="7EBDE36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B0E3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lastRenderedPageBreak/>
              <w:t>is_location_of_biological_pro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D642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7A53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9737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053D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138</w:t>
            </w:r>
          </w:p>
        </w:tc>
      </w:tr>
      <w:tr w:rsidR="00EB5FE0" w:rsidRPr="007149AE" w14:paraId="05163D7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9E75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marked_by_gene_produ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DFDC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CB19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533C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088A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3</w:t>
            </w:r>
          </w:p>
        </w:tc>
      </w:tr>
      <w:tr w:rsidR="00EB5FE0" w:rsidRPr="007149AE" w14:paraId="54A9967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0C1D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metastatic_anatomic_site_of_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8429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0A37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C77B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A16C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51</w:t>
            </w:r>
          </w:p>
        </w:tc>
      </w:tr>
      <w:tr w:rsidR="00EB5FE0" w:rsidRPr="007149AE" w14:paraId="5BD8ACB9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DD42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normal_cell_origin_of_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FD6B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D3DC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84C4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2BD6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614</w:t>
            </w:r>
          </w:p>
        </w:tc>
      </w:tr>
      <w:tr w:rsidR="00EB5FE0" w:rsidRPr="007149AE" w14:paraId="31ECA14D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717A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normal_tissue_origin_of_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3A22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0CAB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DEE2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62B0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83</w:t>
            </w:r>
          </w:p>
        </w:tc>
      </w:tr>
      <w:tr w:rsidR="00EB5FE0" w:rsidRPr="007149AE" w14:paraId="6991D8A5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4DBF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not_normal_cell_origin_of_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685A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BD4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7C27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CD98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3</w:t>
            </w:r>
          </w:p>
        </w:tc>
      </w:tr>
      <w:tr w:rsidR="00EB5FE0" w:rsidRPr="007149AE" w14:paraId="0EDFDBCB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1328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not_primary_anatomic_site_of_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BE67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54E6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CAF5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F56C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6</w:t>
            </w:r>
          </w:p>
        </w:tc>
      </w:tr>
      <w:tr w:rsidR="00EB5FE0" w:rsidRPr="007149AE" w14:paraId="6D3E382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FBEA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organism_source_of_gene_produ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1160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802A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BC71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2B81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714</w:t>
            </w:r>
          </w:p>
        </w:tc>
      </w:tr>
      <w:tr w:rsidR="00EB5FE0" w:rsidRPr="007149AE" w14:paraId="6C57815D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278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physiologic_effect_of_chemical_or_dr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24D8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BB3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FD76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80FE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8</w:t>
            </w:r>
          </w:p>
        </w:tc>
      </w:tr>
      <w:tr w:rsidR="00EB5FE0" w:rsidRPr="007149AE" w14:paraId="2B53AF80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AB93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primary_anatomic_site_of_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FF9C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EF55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678C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414E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572</w:t>
            </w:r>
          </w:p>
        </w:tc>
      </w:tr>
      <w:tr w:rsidR="00EB5FE0" w:rsidRPr="007149AE" w14:paraId="41ECB4A4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08E7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is_structural_domain_or_motif_of_gene_produ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5C08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799F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B596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6E4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8</w:t>
            </w:r>
          </w:p>
        </w:tc>
      </w:tr>
      <w:tr w:rsidR="00EB5FE0" w:rsidRPr="007149AE" w14:paraId="2F83A96E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AC92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may_be_associated_disease_of_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495C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78E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5746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EC97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98</w:t>
            </w:r>
          </w:p>
        </w:tc>
      </w:tr>
      <w:tr w:rsidR="00EB5FE0" w:rsidRPr="007149AE" w14:paraId="71D5A811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7BA9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be_diagnosed_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D7C8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F532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618F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9C4F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25</w:t>
            </w:r>
          </w:p>
        </w:tc>
      </w:tr>
      <w:tr w:rsidR="00EB5FE0" w:rsidRPr="007149AE" w14:paraId="4BFF14A3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D95C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may_be_finding_of_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8BC9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845B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6B12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6156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5</w:t>
            </w:r>
          </w:p>
        </w:tc>
      </w:tr>
      <w:tr w:rsidR="00EB5FE0" w:rsidRPr="007149AE" w14:paraId="1A589069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885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be_prevented_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EE6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52CC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49B9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12DD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61</w:t>
            </w:r>
          </w:p>
        </w:tc>
      </w:tr>
      <w:tr w:rsidR="00EB5FE0" w:rsidRPr="007149AE" w14:paraId="619B671B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8D6E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be_treated_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A003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707B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FA0C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75C4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246</w:t>
            </w:r>
          </w:p>
        </w:tc>
      </w:tr>
      <w:tr w:rsidR="00EB5FE0" w:rsidRPr="007149AE" w14:paraId="53D6EC00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F5ED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diag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5098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B9A8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4B52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F0F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38</w:t>
            </w:r>
          </w:p>
        </w:tc>
      </w:tr>
      <w:tr w:rsidR="00EB5FE0" w:rsidRPr="007149AE" w14:paraId="02637810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8A5A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pr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7BAF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C00F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E44A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D49C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617</w:t>
            </w:r>
          </w:p>
        </w:tc>
      </w:tr>
      <w:tr w:rsidR="00EB5FE0" w:rsidRPr="007149AE" w14:paraId="587FA54E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1B67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ay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18CA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036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9985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5DB0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579</w:t>
            </w:r>
          </w:p>
        </w:tc>
      </w:tr>
      <w:tr w:rsidR="00EB5FE0" w:rsidRPr="007149AE" w14:paraId="0DD8FBA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5896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mechanism_of_action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5667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8136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E521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FB17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86</w:t>
            </w:r>
          </w:p>
        </w:tc>
      </w:tr>
      <w:tr w:rsidR="00EB5FE0" w:rsidRPr="007149AE" w14:paraId="565C1AAB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AF73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nichd_parent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B69C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6AF5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2977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8B24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134</w:t>
            </w:r>
          </w:p>
        </w:tc>
      </w:tr>
      <w:tr w:rsidR="00EB5FE0" w:rsidRPr="007149AE" w14:paraId="7D2AAC57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F9E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organism_has_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AB5F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45EB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14D1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8672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66</w:t>
            </w:r>
          </w:p>
        </w:tc>
      </w:tr>
      <w:tr w:rsidR="00EB5FE0" w:rsidRPr="007149AE" w14:paraId="67C91011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28FF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partially_excised_anatomy_has_proced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B165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5906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1964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E4FD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73</w:t>
            </w:r>
          </w:p>
        </w:tc>
      </w:tr>
      <w:tr w:rsidR="00EB5FE0" w:rsidRPr="007149AE" w14:paraId="1305F1AB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A41D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pathogenesis_of_disease_involves_g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D34B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B44B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8E9B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AF06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6</w:t>
            </w:r>
          </w:p>
        </w:tc>
      </w:tr>
      <w:tr w:rsidR="00EB5FE0" w:rsidRPr="007149AE" w14:paraId="306DB7FB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4FAD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hysiologic_effect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731F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59FB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DCD8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3ADC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72</w:t>
            </w:r>
          </w:p>
        </w:tc>
      </w:tr>
      <w:tr w:rsidR="00EB5FE0" w:rsidRPr="007149AE" w14:paraId="14D0D1DE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7DD1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procedure_has_completely_excised_ana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AA5F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C9A2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31D0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D018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2</w:t>
            </w:r>
          </w:p>
        </w:tc>
      </w:tr>
      <w:tr w:rsidR="00EB5FE0" w:rsidRPr="007149AE" w14:paraId="35F54D2D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F71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cedure_has_excised_ana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7AF4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B58C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8E5E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8266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46</w:t>
            </w:r>
          </w:p>
        </w:tc>
      </w:tr>
      <w:tr w:rsidR="00EB5FE0" w:rsidRPr="007149AE" w14:paraId="636E8D1E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E8D7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procedure_has_partially_excised_ana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4F69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44D0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BE76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9166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57</w:t>
            </w:r>
          </w:p>
        </w:tc>
      </w:tr>
      <w:tr w:rsidR="00EB5FE0" w:rsidRPr="007149AE" w14:paraId="3833146E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8AE3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cedure_has_target_ana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0203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FB1B9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C95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60538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310</w:t>
            </w:r>
          </w:p>
        </w:tc>
      </w:tr>
      <w:tr w:rsidR="00EB5FE0" w:rsidRPr="007149AE" w14:paraId="24401E85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386B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cess_includes_biological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3202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42DB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A80E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FD30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401</w:t>
            </w:r>
          </w:p>
        </w:tc>
      </w:tr>
      <w:tr w:rsidR="00EB5FE0" w:rsidRPr="007149AE" w14:paraId="2EE72A13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F9FC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cess_initiates_biological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11F0A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0674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6BB7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21C5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54</w:t>
            </w:r>
          </w:p>
        </w:tc>
      </w:tr>
      <w:tr w:rsidR="00EB5FE0" w:rsidRPr="007149AE" w14:paraId="141CC145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5F24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cess_involves_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12F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055B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5FC7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4368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68</w:t>
            </w:r>
          </w:p>
        </w:tc>
      </w:tr>
      <w:tr w:rsidR="00EB5FE0" w:rsidRPr="007149AE" w14:paraId="4AF23DF9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F40F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product_component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B455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F70F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CCE0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9B64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4</w:t>
            </w:r>
          </w:p>
        </w:tc>
      </w:tr>
      <w:tr w:rsidR="00EB5FE0" w:rsidRPr="007149AE" w14:paraId="13CF99FF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0492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special_category_includes_ne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44DB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7384F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3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7F0B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A50E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6</w:t>
            </w:r>
          </w:p>
        </w:tc>
      </w:tr>
      <w:tr w:rsidR="00EB5FE0" w:rsidRPr="007149AE" w14:paraId="35C11F81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395D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subset_includes_con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74606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6188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74C9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2A92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75</w:t>
            </w:r>
          </w:p>
        </w:tc>
      </w:tr>
      <w:tr w:rsidR="00EB5FE0" w:rsidRPr="007149AE" w14:paraId="7EDE8B52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270F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target_anatomy_has_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4195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D944B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EF21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A251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293</w:t>
            </w:r>
          </w:p>
        </w:tc>
      </w:tr>
      <w:tr w:rsidR="00EB5FE0" w:rsidRPr="007149AE" w14:paraId="06CAE26A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3B51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therapeutic_class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5EC6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BBB4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BAC8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6201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776</w:t>
            </w:r>
          </w:p>
        </w:tc>
      </w:tr>
      <w:tr w:rsidR="00EB5FE0" w:rsidRPr="007149AE" w14:paraId="10B0DAD8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CB9E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tissue_is_expression_site_of_gene_produ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3972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5F4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6E65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04C0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756</w:t>
            </w:r>
          </w:p>
        </w:tc>
      </w:tr>
      <w:tr w:rsidR="00EB5FE0" w:rsidRPr="007149AE" w14:paraId="237BFC05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85C85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tradename_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2422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13C2C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3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E2193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4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AF594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01</w:t>
            </w:r>
          </w:p>
        </w:tc>
      </w:tr>
      <w:tr w:rsidR="00F62587" w:rsidRPr="007149AE" w14:paraId="0F605C41" w14:textId="77777777" w:rsidTr="00675925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009B5" w14:textId="77777777" w:rsidR="00F62587" w:rsidRPr="007149AE" w:rsidRDefault="00F62587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9B1CD" w14:textId="5276E7F3" w:rsidR="00F62587" w:rsidRPr="007149AE" w:rsidRDefault="00F62587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C876" w14:textId="77777777" w:rsidR="00F62587" w:rsidRPr="007149AE" w:rsidRDefault="00F62587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3FF1" w14:textId="36AD296C" w:rsidR="00F62587" w:rsidRPr="007149AE" w:rsidRDefault="00F62587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EDC91" w14:textId="77777777" w:rsidR="00F62587" w:rsidRPr="007149AE" w:rsidRDefault="00F62587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14565</w:t>
            </w:r>
          </w:p>
        </w:tc>
      </w:tr>
      <w:tr w:rsidR="00EB5FE0" w:rsidRPr="007149AE" w14:paraId="594FDA95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FD837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macro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6B570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B3C1D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E07B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BCA6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14565</w:t>
            </w:r>
          </w:p>
        </w:tc>
      </w:tr>
      <w:tr w:rsidR="00EB5FE0" w:rsidRPr="007149AE" w14:paraId="046AB346" w14:textId="77777777" w:rsidTr="00EB5F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5CD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weighted av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2C432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D9F2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9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0B2EE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0.8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D1AD1" w14:textId="77777777" w:rsidR="00EB5FE0" w:rsidRPr="007149AE" w:rsidRDefault="00EB5FE0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7149AE">
              <w:rPr>
                <w:rFonts w:asciiTheme="majorHAnsi" w:hAnsiTheme="majorHAnsi"/>
                <w:color w:val="000000"/>
                <w:sz w:val="16"/>
                <w:szCs w:val="16"/>
              </w:rPr>
              <w:t>114565</w:t>
            </w:r>
          </w:p>
        </w:tc>
      </w:tr>
    </w:tbl>
    <w:p w14:paraId="213FAD61" w14:textId="1430FD89" w:rsidR="00A637D9" w:rsidRPr="007149AE" w:rsidRDefault="00A637D9" w:rsidP="00A637D9">
      <w:pPr>
        <w:rPr>
          <w:rFonts w:asciiTheme="majorHAnsi" w:hAnsiTheme="majorHAnsi"/>
          <w:sz w:val="16"/>
          <w:szCs w:val="16"/>
        </w:rPr>
      </w:pPr>
    </w:p>
    <w:sectPr w:rsidR="00A637D9" w:rsidRPr="007149AE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AC3006" w14:textId="77777777" w:rsidR="001449FA" w:rsidRDefault="001449FA">
      <w:r>
        <w:separator/>
      </w:r>
    </w:p>
  </w:endnote>
  <w:endnote w:type="continuationSeparator" w:id="0">
    <w:p w14:paraId="0B76E352" w14:textId="77777777" w:rsidR="001449FA" w:rsidRDefault="00144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9608BD" w14:textId="77777777" w:rsidR="001449FA" w:rsidRDefault="001449FA">
      <w:r>
        <w:separator/>
      </w:r>
    </w:p>
  </w:footnote>
  <w:footnote w:type="continuationSeparator" w:id="0">
    <w:p w14:paraId="7731A597" w14:textId="77777777" w:rsidR="001449FA" w:rsidRDefault="001449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23765"/>
    <w:rsid w:val="000240DB"/>
    <w:rsid w:val="00030840"/>
    <w:rsid w:val="00065EBD"/>
    <w:rsid w:val="00073518"/>
    <w:rsid w:val="00083B44"/>
    <w:rsid w:val="000850DC"/>
    <w:rsid w:val="000A41E4"/>
    <w:rsid w:val="000C2771"/>
    <w:rsid w:val="000C5F36"/>
    <w:rsid w:val="000E7E9F"/>
    <w:rsid w:val="000F0DCE"/>
    <w:rsid w:val="001053DE"/>
    <w:rsid w:val="00112C5B"/>
    <w:rsid w:val="00113391"/>
    <w:rsid w:val="00114193"/>
    <w:rsid w:val="00115A38"/>
    <w:rsid w:val="0011687B"/>
    <w:rsid w:val="00124F82"/>
    <w:rsid w:val="001341ED"/>
    <w:rsid w:val="00141500"/>
    <w:rsid w:val="001449FA"/>
    <w:rsid w:val="0016337A"/>
    <w:rsid w:val="00164269"/>
    <w:rsid w:val="00194064"/>
    <w:rsid w:val="001A1BDE"/>
    <w:rsid w:val="001B5D28"/>
    <w:rsid w:val="001C0520"/>
    <w:rsid w:val="001C0975"/>
    <w:rsid w:val="001F0876"/>
    <w:rsid w:val="001F167C"/>
    <w:rsid w:val="001F5E91"/>
    <w:rsid w:val="00204702"/>
    <w:rsid w:val="0020528F"/>
    <w:rsid w:val="002077B9"/>
    <w:rsid w:val="002539CF"/>
    <w:rsid w:val="00262D72"/>
    <w:rsid w:val="00265A2F"/>
    <w:rsid w:val="002814B2"/>
    <w:rsid w:val="0028215D"/>
    <w:rsid w:val="00294FBB"/>
    <w:rsid w:val="00296C4F"/>
    <w:rsid w:val="002C030F"/>
    <w:rsid w:val="002C667A"/>
    <w:rsid w:val="002D2C5B"/>
    <w:rsid w:val="00316D25"/>
    <w:rsid w:val="0032241A"/>
    <w:rsid w:val="00325D90"/>
    <w:rsid w:val="00331D75"/>
    <w:rsid w:val="00332BFB"/>
    <w:rsid w:val="00355362"/>
    <w:rsid w:val="00363E44"/>
    <w:rsid w:val="00364B49"/>
    <w:rsid w:val="00371147"/>
    <w:rsid w:val="00386643"/>
    <w:rsid w:val="00387114"/>
    <w:rsid w:val="00395E86"/>
    <w:rsid w:val="00397983"/>
    <w:rsid w:val="003A2FD8"/>
    <w:rsid w:val="003B40E6"/>
    <w:rsid w:val="003F6E14"/>
    <w:rsid w:val="00405336"/>
    <w:rsid w:val="00447C84"/>
    <w:rsid w:val="00450061"/>
    <w:rsid w:val="00454C9F"/>
    <w:rsid w:val="004571D5"/>
    <w:rsid w:val="00461D81"/>
    <w:rsid w:val="004631BE"/>
    <w:rsid w:val="0046356B"/>
    <w:rsid w:val="00477182"/>
    <w:rsid w:val="004779CB"/>
    <w:rsid w:val="00494776"/>
    <w:rsid w:val="004A159F"/>
    <w:rsid w:val="004B2F21"/>
    <w:rsid w:val="004B735C"/>
    <w:rsid w:val="004E42D8"/>
    <w:rsid w:val="004E7BA2"/>
    <w:rsid w:val="004F7EDF"/>
    <w:rsid w:val="005001AC"/>
    <w:rsid w:val="00504CDA"/>
    <w:rsid w:val="0052728C"/>
    <w:rsid w:val="00527D71"/>
    <w:rsid w:val="0055459D"/>
    <w:rsid w:val="005607DD"/>
    <w:rsid w:val="005609E9"/>
    <w:rsid w:val="005A373B"/>
    <w:rsid w:val="005A558C"/>
    <w:rsid w:val="005C52D5"/>
    <w:rsid w:val="005C713D"/>
    <w:rsid w:val="005D088E"/>
    <w:rsid w:val="005E28F8"/>
    <w:rsid w:val="005E6513"/>
    <w:rsid w:val="006069C6"/>
    <w:rsid w:val="00611A19"/>
    <w:rsid w:val="006140DF"/>
    <w:rsid w:val="0063561E"/>
    <w:rsid w:val="00651114"/>
    <w:rsid w:val="0065772A"/>
    <w:rsid w:val="00670299"/>
    <w:rsid w:val="00690668"/>
    <w:rsid w:val="00691985"/>
    <w:rsid w:val="006A1B64"/>
    <w:rsid w:val="006B334A"/>
    <w:rsid w:val="006D169A"/>
    <w:rsid w:val="006D2AF6"/>
    <w:rsid w:val="006D6BD2"/>
    <w:rsid w:val="006E3E68"/>
    <w:rsid w:val="007108F5"/>
    <w:rsid w:val="00713E5B"/>
    <w:rsid w:val="007149AE"/>
    <w:rsid w:val="007402FC"/>
    <w:rsid w:val="007411A1"/>
    <w:rsid w:val="00763345"/>
    <w:rsid w:val="007843C9"/>
    <w:rsid w:val="00797F24"/>
    <w:rsid w:val="007B3DD7"/>
    <w:rsid w:val="007B5946"/>
    <w:rsid w:val="007C35AD"/>
    <w:rsid w:val="007D083E"/>
    <w:rsid w:val="007D30B0"/>
    <w:rsid w:val="007F5297"/>
    <w:rsid w:val="00807D35"/>
    <w:rsid w:val="00810234"/>
    <w:rsid w:val="00820484"/>
    <w:rsid w:val="0082156D"/>
    <w:rsid w:val="00824DF3"/>
    <w:rsid w:val="00831AD2"/>
    <w:rsid w:val="00836910"/>
    <w:rsid w:val="00840BB2"/>
    <w:rsid w:val="008612DE"/>
    <w:rsid w:val="00885C9B"/>
    <w:rsid w:val="00892FBA"/>
    <w:rsid w:val="008C069B"/>
    <w:rsid w:val="008C3448"/>
    <w:rsid w:val="008C512E"/>
    <w:rsid w:val="008D5D2A"/>
    <w:rsid w:val="009003E4"/>
    <w:rsid w:val="00914B63"/>
    <w:rsid w:val="009246F9"/>
    <w:rsid w:val="009258B8"/>
    <w:rsid w:val="009331DE"/>
    <w:rsid w:val="00934699"/>
    <w:rsid w:val="009354F3"/>
    <w:rsid w:val="00943C3C"/>
    <w:rsid w:val="009447DC"/>
    <w:rsid w:val="00945BF3"/>
    <w:rsid w:val="009519CF"/>
    <w:rsid w:val="00961BA5"/>
    <w:rsid w:val="009743A9"/>
    <w:rsid w:val="009A5287"/>
    <w:rsid w:val="009A670E"/>
    <w:rsid w:val="009B2AC5"/>
    <w:rsid w:val="009B3B0A"/>
    <w:rsid w:val="009B7984"/>
    <w:rsid w:val="009D1638"/>
    <w:rsid w:val="009D6B1C"/>
    <w:rsid w:val="009E58D9"/>
    <w:rsid w:val="009E6EB3"/>
    <w:rsid w:val="009F4BED"/>
    <w:rsid w:val="009F7D93"/>
    <w:rsid w:val="00A3403B"/>
    <w:rsid w:val="00A51A12"/>
    <w:rsid w:val="00A627D4"/>
    <w:rsid w:val="00A637D9"/>
    <w:rsid w:val="00A72B81"/>
    <w:rsid w:val="00A74DA2"/>
    <w:rsid w:val="00A762EF"/>
    <w:rsid w:val="00A96CA8"/>
    <w:rsid w:val="00AA1F36"/>
    <w:rsid w:val="00AA6AB2"/>
    <w:rsid w:val="00AC15B4"/>
    <w:rsid w:val="00AD499C"/>
    <w:rsid w:val="00AE5A70"/>
    <w:rsid w:val="00B003EE"/>
    <w:rsid w:val="00B038F4"/>
    <w:rsid w:val="00B13D55"/>
    <w:rsid w:val="00B15008"/>
    <w:rsid w:val="00B16F99"/>
    <w:rsid w:val="00B221C4"/>
    <w:rsid w:val="00B36869"/>
    <w:rsid w:val="00B42F9C"/>
    <w:rsid w:val="00B43B31"/>
    <w:rsid w:val="00B47CFA"/>
    <w:rsid w:val="00B57F00"/>
    <w:rsid w:val="00B60478"/>
    <w:rsid w:val="00B73A1C"/>
    <w:rsid w:val="00B77B2A"/>
    <w:rsid w:val="00B82C22"/>
    <w:rsid w:val="00B8723B"/>
    <w:rsid w:val="00B93DBA"/>
    <w:rsid w:val="00B9440A"/>
    <w:rsid w:val="00BB2D2A"/>
    <w:rsid w:val="00BC3904"/>
    <w:rsid w:val="00BD58CF"/>
    <w:rsid w:val="00BF4E08"/>
    <w:rsid w:val="00C01562"/>
    <w:rsid w:val="00C046DC"/>
    <w:rsid w:val="00C04CC1"/>
    <w:rsid w:val="00C0736F"/>
    <w:rsid w:val="00C14E56"/>
    <w:rsid w:val="00C31693"/>
    <w:rsid w:val="00C364C5"/>
    <w:rsid w:val="00C47714"/>
    <w:rsid w:val="00C50C6D"/>
    <w:rsid w:val="00C600D9"/>
    <w:rsid w:val="00C94336"/>
    <w:rsid w:val="00C97D5C"/>
    <w:rsid w:val="00CA0C66"/>
    <w:rsid w:val="00CA11C0"/>
    <w:rsid w:val="00CB6BFC"/>
    <w:rsid w:val="00CC1384"/>
    <w:rsid w:val="00CD3720"/>
    <w:rsid w:val="00CE585A"/>
    <w:rsid w:val="00CF16C9"/>
    <w:rsid w:val="00CF1848"/>
    <w:rsid w:val="00CF5C2F"/>
    <w:rsid w:val="00D04BCF"/>
    <w:rsid w:val="00D143D9"/>
    <w:rsid w:val="00D269AB"/>
    <w:rsid w:val="00D346C2"/>
    <w:rsid w:val="00D455CB"/>
    <w:rsid w:val="00D5710F"/>
    <w:rsid w:val="00D667F9"/>
    <w:rsid w:val="00D77B7F"/>
    <w:rsid w:val="00DA22DA"/>
    <w:rsid w:val="00DA59EA"/>
    <w:rsid w:val="00DB0B1D"/>
    <w:rsid w:val="00DC623A"/>
    <w:rsid w:val="00DD421A"/>
    <w:rsid w:val="00DE2B73"/>
    <w:rsid w:val="00E015ED"/>
    <w:rsid w:val="00E135BC"/>
    <w:rsid w:val="00E1674C"/>
    <w:rsid w:val="00E257C8"/>
    <w:rsid w:val="00E33535"/>
    <w:rsid w:val="00E37047"/>
    <w:rsid w:val="00E55B14"/>
    <w:rsid w:val="00E60D0F"/>
    <w:rsid w:val="00E9773B"/>
    <w:rsid w:val="00E97A55"/>
    <w:rsid w:val="00EA596B"/>
    <w:rsid w:val="00EB5FE0"/>
    <w:rsid w:val="00EC13A3"/>
    <w:rsid w:val="00EC7C85"/>
    <w:rsid w:val="00EE6CCD"/>
    <w:rsid w:val="00EF022E"/>
    <w:rsid w:val="00F02A92"/>
    <w:rsid w:val="00F04CD9"/>
    <w:rsid w:val="00F125EE"/>
    <w:rsid w:val="00F12E98"/>
    <w:rsid w:val="00F22029"/>
    <w:rsid w:val="00F25DEF"/>
    <w:rsid w:val="00F35F0B"/>
    <w:rsid w:val="00F514EC"/>
    <w:rsid w:val="00F60CD4"/>
    <w:rsid w:val="00F62587"/>
    <w:rsid w:val="00F630EA"/>
    <w:rsid w:val="00F7007E"/>
    <w:rsid w:val="00F70200"/>
    <w:rsid w:val="00F73193"/>
    <w:rsid w:val="00F74F95"/>
    <w:rsid w:val="00F80705"/>
    <w:rsid w:val="00FA1481"/>
    <w:rsid w:val="00FB0253"/>
    <w:rsid w:val="00FE08A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674C"/>
    <w:rPr>
      <w:color w:val="605E5C"/>
      <w:shd w:val="clear" w:color="auto" w:fill="E1DFDD"/>
    </w:rPr>
  </w:style>
  <w:style w:type="table" w:styleId="TableTheme">
    <w:name w:val="Table Theme"/>
    <w:basedOn w:val="TableNormal"/>
    <w:semiHidden/>
    <w:unhideWhenUsed/>
    <w:rsid w:val="009B3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55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455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1B5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B5D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7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1085</Words>
  <Characters>618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25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ditor</cp:lastModifiedBy>
  <cp:revision>63</cp:revision>
  <cp:lastPrinted>2018-02-26T17:19:00Z</cp:lastPrinted>
  <dcterms:created xsi:type="dcterms:W3CDTF">2022-07-06T16:08:00Z</dcterms:created>
  <dcterms:modified xsi:type="dcterms:W3CDTF">2023-09-06T09:11:00Z</dcterms:modified>
</cp:coreProperties>
</file>